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EC3" w:rsidRPr="00630EC3" w:rsidRDefault="007C57D2" w:rsidP="00630EC3">
      <w:pPr>
        <w:pStyle w:val="BodyText"/>
        <w:keepNext/>
        <w:jc w:val="left"/>
        <w:rPr>
          <w:rFonts w:cs="Times New Roman"/>
        </w:rPr>
      </w:pPr>
      <w:r>
        <w:rPr>
          <w:rFonts w:cs="Times New Roman"/>
          <w:b/>
        </w:rPr>
        <w:t>Additional file 7</w:t>
      </w:r>
      <w:r w:rsidR="008378BD">
        <w:rPr>
          <w:rFonts w:cs="Times New Roman"/>
          <w:b/>
        </w:rPr>
        <w:t xml:space="preserve"> </w:t>
      </w:r>
      <w:r>
        <w:rPr>
          <w:rFonts w:cs="Times New Roman"/>
          <w:b/>
        </w:rPr>
        <w:t>- Table S4</w:t>
      </w:r>
      <w:bookmarkStart w:id="0" w:name="_GoBack"/>
      <w:bookmarkEnd w:id="0"/>
      <w:r w:rsidR="008378BD">
        <w:rPr>
          <w:rFonts w:cs="Times New Roman"/>
          <w:b/>
        </w:rPr>
        <w:t xml:space="preserve"> </w:t>
      </w:r>
      <w:r w:rsidR="00630EC3" w:rsidRPr="00630EC3">
        <w:rPr>
          <w:rFonts w:cs="Times New Roman"/>
        </w:rPr>
        <w:t>Prim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7"/>
        <w:gridCol w:w="4926"/>
        <w:gridCol w:w="2279"/>
      </w:tblGrid>
      <w:tr w:rsidR="00630EC3" w:rsidRPr="00630EC3" w:rsidTr="00736DC3">
        <w:trPr>
          <w:trHeight w:hRule="exact" w:val="294"/>
          <w:jc w:val="center"/>
        </w:trPr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630EC3">
              <w:rPr>
                <w:rFonts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630EC3">
              <w:rPr>
                <w:rFonts w:cs="Times New Roman"/>
                <w:b/>
                <w:sz w:val="18"/>
                <w:szCs w:val="18"/>
              </w:rPr>
              <w:t>Sequence (5'-3')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b/>
                <w:sz w:val="18"/>
                <w:szCs w:val="18"/>
              </w:rPr>
            </w:pPr>
            <w:r w:rsidRPr="00630EC3">
              <w:rPr>
                <w:rFonts w:cs="Times New Roman"/>
                <w:b/>
                <w:sz w:val="18"/>
                <w:szCs w:val="18"/>
              </w:rPr>
              <w:t>Purpose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2F2</w:t>
            </w:r>
          </w:p>
        </w:tc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TATTATTGGCARTTGCAATCTACMTTAT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Blood direct PCR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1R4</w:t>
            </w:r>
          </w:p>
        </w:tc>
        <w:tc>
          <w:tcPr>
            <w:tcW w:w="0" w:type="auto"/>
            <w:noWrap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CCAATAMTCWTCCCAGTCCACCCTT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Blood direct PCR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8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GGTCGACACCATGGCAGAAGGGTTTGCAGC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9M12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CAGGGAGGATTT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14M25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8M33M43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AGGATTTGCAGC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30M31M49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47M50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AGGATTTGCAGT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6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G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2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AAGATTTGCAGC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11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AA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46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ACTCAG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48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AGGATTC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4P5P13P15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AGGATTTGCAGC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2P6P11P14P17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10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TGGTCGACACCATGGCAGAGGGAAGGTTTACTCA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6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TCTCCTCTTTTTCAGA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31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GATCATTCCTCCTCTTTTTCAGA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9M25M33M43M46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CCTCCTCTTTTTCAGA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14M30M48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CCTCCTCTTTTTCAGAT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47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CCTCCTCTTTTTCAGGT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2P5P13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CCTCCTCTTTTTCAGAT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14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ACAGCGGCCGCCATCATTCCTCCTCTTTTTCAGA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P6P7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GGCGGCCGCCATCGCCTCCTCTTTTTCAG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8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GGCGGCCGCCATCATTCCTCCTCTTTTTCAGAC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cond round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VR1012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CTTTTCTGCAGTCACCGTCG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quencing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VR1012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CTGGATCCAGGCGCCTGGTCTA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quencing reverse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emphis780_F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TGGAATGAGACTATAACAGG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quencing forward primer</w:t>
            </w:r>
          </w:p>
        </w:tc>
      </w:tr>
      <w:tr w:rsidR="00630EC3" w:rsidRPr="00630EC3" w:rsidTr="00736DC3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Memphis2090_R</w:t>
            </w:r>
          </w:p>
        </w:tc>
        <w:tc>
          <w:tcPr>
            <w:tcW w:w="0" w:type="auto"/>
            <w:noWrap/>
            <w:hideMark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GATTACATCCTAATTCTTGCATAG</w:t>
            </w:r>
          </w:p>
        </w:tc>
        <w:tc>
          <w:tcPr>
            <w:tcW w:w="0" w:type="auto"/>
          </w:tcPr>
          <w:p w:rsidR="00630EC3" w:rsidRPr="00630EC3" w:rsidRDefault="00630EC3" w:rsidP="00736DC3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630EC3">
              <w:rPr>
                <w:rFonts w:cs="Times New Roman"/>
                <w:sz w:val="18"/>
                <w:szCs w:val="18"/>
              </w:rPr>
              <w:t>Sequencing reverse primer</w:t>
            </w:r>
          </w:p>
        </w:tc>
      </w:tr>
    </w:tbl>
    <w:p w:rsidR="0029116B" w:rsidRPr="00630EC3" w:rsidRDefault="007C57D2" w:rsidP="00630EC3">
      <w:pPr>
        <w:spacing w:line="276" w:lineRule="auto"/>
        <w:jc w:val="left"/>
        <w:rPr>
          <w:rFonts w:cs="Times New Roman"/>
          <w:b/>
        </w:rPr>
      </w:pPr>
    </w:p>
    <w:sectPr w:rsidR="0029116B" w:rsidRPr="00630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EC3"/>
    <w:rsid w:val="00076C37"/>
    <w:rsid w:val="002B59AE"/>
    <w:rsid w:val="00446E42"/>
    <w:rsid w:val="00630EC3"/>
    <w:rsid w:val="007C57D2"/>
    <w:rsid w:val="008378BD"/>
    <w:rsid w:val="00A04904"/>
    <w:rsid w:val="00DC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630EC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30E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30EC3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59"/>
    <w:rsid w:val="00630E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30EC3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630EC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30E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30EC3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59"/>
    <w:rsid w:val="00630E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30EC3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2</cp:revision>
  <cp:lastPrinted>2014-04-15T13:15:00Z</cp:lastPrinted>
  <dcterms:created xsi:type="dcterms:W3CDTF">2014-07-21T21:34:00Z</dcterms:created>
  <dcterms:modified xsi:type="dcterms:W3CDTF">2014-07-21T21:34:00Z</dcterms:modified>
</cp:coreProperties>
</file>